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7EFAE" w14:textId="77777777" w:rsidR="00DF03AD" w:rsidRPr="006522D9" w:rsidRDefault="00DF03AD" w:rsidP="00DF03AD">
      <w:pPr>
        <w:spacing w:after="0" w:line="360" w:lineRule="auto"/>
        <w:jc w:val="center"/>
      </w:pPr>
      <w:r w:rsidRPr="006522D9">
        <w:rPr>
          <w:noProof/>
          <w:lang w:val="ru-RU" w:eastAsia="ru-RU"/>
        </w:rPr>
        <w:drawing>
          <wp:inline distT="0" distB="0" distL="0" distR="0" wp14:anchorId="2A2B2B95" wp14:editId="5533B9C9">
            <wp:extent cx="4424680" cy="2385060"/>
            <wp:effectExtent l="0" t="0" r="0" b="0"/>
            <wp:docPr id="1032" name="Picture 12" descr="C:\Users\COM\AppData\Local\Microsoft\Windows\INetCache\Content.MSO\3A504F01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" name="Picture 1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31665" cy="238882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2C0F4" w14:textId="77777777" w:rsidR="00DF03AD" w:rsidRPr="006522D9" w:rsidRDefault="00DF03AD" w:rsidP="00DF03AD">
      <w:pPr>
        <w:spacing w:after="0" w:line="240" w:lineRule="auto"/>
        <w:jc w:val="center"/>
      </w:pPr>
      <w:r w:rsidRPr="00DF03AD">
        <w:rPr>
          <w:b/>
          <w:bCs/>
          <w:color w:val="4472C4" w:themeColor="accent1"/>
        </w:rPr>
        <w:t>S1</w:t>
      </w:r>
      <w:r w:rsidRPr="06D4397A">
        <w:rPr>
          <w:b/>
          <w:bCs/>
        </w:rPr>
        <w:t xml:space="preserve">. </w:t>
      </w:r>
      <w:r>
        <w:t xml:space="preserve">Mean PM10 concentration for cutting activity with water (sprayed at 80 bar, 100 </w:t>
      </w:r>
      <w:proofErr w:type="gramStart"/>
      <w:r>
        <w:t>bar</w:t>
      </w:r>
      <w:proofErr w:type="gramEnd"/>
      <w:r>
        <w:t>, and 115 bar pressures) as the control measure</w:t>
      </w:r>
    </w:p>
    <w:p w14:paraId="6B009364" w14:textId="38FD2FA6" w:rsidR="00DF03AD" w:rsidRDefault="00DF03AD"/>
    <w:p w14:paraId="6419CC2B" w14:textId="4CBA77CB" w:rsidR="00D357B8" w:rsidRDefault="00D357B8"/>
    <w:p w14:paraId="28928F59" w14:textId="199212B1" w:rsidR="00D357B8" w:rsidRDefault="00D357B8"/>
    <w:p w14:paraId="13E3BD1C" w14:textId="77777777" w:rsidR="00D357B8" w:rsidRDefault="00D357B8"/>
    <w:p w14:paraId="10234BDB" w14:textId="77777777" w:rsidR="00DF03AD" w:rsidRPr="006522D9" w:rsidRDefault="00DF03AD" w:rsidP="00DF03AD">
      <w:pPr>
        <w:spacing w:after="0"/>
        <w:jc w:val="center"/>
      </w:pPr>
      <w:r w:rsidRPr="006522D9">
        <w:rPr>
          <w:noProof/>
          <w:lang w:val="ru-RU" w:eastAsia="ru-RU"/>
        </w:rPr>
        <w:drawing>
          <wp:inline distT="0" distB="0" distL="0" distR="0" wp14:anchorId="3C6B38E0" wp14:editId="7871AF94">
            <wp:extent cx="4543425" cy="2321560"/>
            <wp:effectExtent l="0" t="0" r="9525" b="2540"/>
            <wp:docPr id="1033" name="Picture 3" descr="C:\Users\COM\AppData\Local\Microsoft\Windows\INetCache\Content.MSO\324B4EF3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44288" cy="232200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1D305" w14:textId="77777777" w:rsidR="00DF03AD" w:rsidRPr="006522D9" w:rsidRDefault="00DF03AD" w:rsidP="00DF03AD">
      <w:pPr>
        <w:spacing w:after="0" w:line="240" w:lineRule="auto"/>
        <w:jc w:val="center"/>
      </w:pPr>
      <w:r w:rsidRPr="00DF03AD">
        <w:rPr>
          <w:b/>
          <w:bCs/>
          <w:color w:val="4472C4" w:themeColor="accent1"/>
        </w:rPr>
        <w:t>S2</w:t>
      </w:r>
      <w:r w:rsidRPr="06D4397A">
        <w:rPr>
          <w:b/>
          <w:bCs/>
        </w:rPr>
        <w:t xml:space="preserve">. </w:t>
      </w:r>
      <w:r>
        <w:t>Mean PM10 concentration from experiments with water sprayed at 80 bar, 100 bar, and 115 bar pressures</w:t>
      </w:r>
    </w:p>
    <w:p w14:paraId="7B95EC37" w14:textId="77777777" w:rsidR="00DF03AD" w:rsidRDefault="00DF03AD"/>
    <w:p w14:paraId="4193F922" w14:textId="77777777" w:rsidR="00DF03AD" w:rsidRDefault="00DF03AD"/>
    <w:p w14:paraId="1FAD011C" w14:textId="77777777" w:rsidR="00DF03AD" w:rsidRDefault="00DF03AD"/>
    <w:p w14:paraId="2884DFBD" w14:textId="77777777" w:rsidR="00DF03AD" w:rsidRPr="006522D9" w:rsidRDefault="00DF03AD" w:rsidP="00DF03AD">
      <w:pPr>
        <w:spacing w:line="240" w:lineRule="auto"/>
        <w:rPr>
          <w:rFonts w:cs="Times New Roman"/>
        </w:rPr>
      </w:pPr>
      <w:r w:rsidRPr="00DF03AD">
        <w:rPr>
          <w:rFonts w:cs="Times New Roman"/>
          <w:b/>
          <w:color w:val="4472C4" w:themeColor="accent1"/>
        </w:rPr>
        <w:lastRenderedPageBreak/>
        <w:t>S3</w:t>
      </w:r>
      <w:r w:rsidRPr="006522D9">
        <w:rPr>
          <w:rFonts w:cs="Times New Roman"/>
        </w:rPr>
        <w:t>. Efficiencies of targeted PM control measures (water and dust suppressant spraying) compared to the case without any control measures</w:t>
      </w:r>
    </w:p>
    <w:tbl>
      <w:tblPr>
        <w:tblpPr w:leftFromText="180" w:rightFromText="180" w:vertAnchor="text" w:tblpY="1"/>
        <w:tblOverlap w:val="never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276"/>
        <w:gridCol w:w="992"/>
        <w:gridCol w:w="1350"/>
        <w:gridCol w:w="990"/>
        <w:gridCol w:w="1345"/>
      </w:tblGrid>
      <w:tr w:rsidR="00DF03AD" w14:paraId="5D8D4419" w14:textId="77777777" w:rsidTr="004221A0"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81CC5" w14:textId="04E55EED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6522D9">
              <w:rPr>
                <w:rFonts w:cs="Times New Roman"/>
                <w:b/>
                <w:sz w:val="20"/>
              </w:rPr>
              <w:t>Percent</w:t>
            </w:r>
            <w:r w:rsidR="004221A0">
              <w:rPr>
                <w:rFonts w:cs="Times New Roman"/>
                <w:b/>
                <w:sz w:val="20"/>
              </w:rPr>
              <w:t>.</w:t>
            </w:r>
            <w:r w:rsidRPr="006522D9">
              <w:rPr>
                <w:rFonts w:cs="Times New Roman"/>
                <w:b/>
                <w:sz w:val="20"/>
              </w:rPr>
              <w:t xml:space="preserve"> of PM reduc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47380" w14:textId="7F94BF98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6522D9">
              <w:rPr>
                <w:rFonts w:cs="Times New Roman"/>
                <w:b/>
                <w:sz w:val="20"/>
              </w:rPr>
              <w:t>Time required</w:t>
            </w:r>
            <w:r w:rsidR="004221A0">
              <w:rPr>
                <w:rFonts w:cs="Times New Roman"/>
                <w:b/>
                <w:sz w:val="20"/>
              </w:rPr>
              <w:t xml:space="preserve"> </w:t>
            </w:r>
            <w:r w:rsidRPr="006522D9">
              <w:rPr>
                <w:rFonts w:cs="Times New Roman"/>
                <w:b/>
                <w:sz w:val="20"/>
              </w:rPr>
              <w:t>(s)</w:t>
            </w:r>
          </w:p>
        </w:tc>
        <w:tc>
          <w:tcPr>
            <w:tcW w:w="6945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FEFB4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6522D9">
              <w:rPr>
                <w:rFonts w:cs="Times New Roman"/>
                <w:b/>
                <w:sz w:val="20"/>
              </w:rPr>
              <w:t>Time required (s)</w:t>
            </w:r>
          </w:p>
          <w:p w14:paraId="67EBD668" w14:textId="503B699D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  <w:r w:rsidRPr="006522D9">
              <w:rPr>
                <w:rFonts w:cs="Times New Roman"/>
                <w:b/>
                <w:sz w:val="20"/>
              </w:rPr>
              <w:t xml:space="preserve"> (Efficiency </w:t>
            </w:r>
            <w:r w:rsidR="004221A0">
              <w:rPr>
                <w:rFonts w:cs="Times New Roman"/>
                <w:b/>
                <w:sz w:val="20"/>
              </w:rPr>
              <w:t xml:space="preserve">- </w:t>
            </w:r>
            <w:r w:rsidRPr="006522D9">
              <w:rPr>
                <w:rFonts w:cs="Times New Roman"/>
                <w:b/>
                <w:sz w:val="20"/>
              </w:rPr>
              <w:t>%)</w:t>
            </w:r>
          </w:p>
        </w:tc>
      </w:tr>
      <w:tr w:rsidR="00DF03AD" w14:paraId="4F654257" w14:textId="77777777" w:rsidTr="004221A0"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A57A4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sz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0D8E9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</w:rPr>
            </w:pPr>
            <w:r w:rsidRPr="006522D9">
              <w:rPr>
                <w:rFonts w:cs="Times New Roman"/>
                <w:b/>
                <w:bCs/>
                <w:color w:val="000000"/>
                <w:sz w:val="20"/>
              </w:rPr>
              <w:t>Without control measu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E5489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 xml:space="preserve">With water at 80 </w:t>
            </w:r>
            <w:proofErr w:type="gramStart"/>
            <w:r w:rsidRPr="006522D9">
              <w:rPr>
                <w:rFonts w:cs="Times New Roman"/>
                <w:b/>
                <w:color w:val="000000"/>
                <w:sz w:val="20"/>
              </w:rPr>
              <w:t>bar</w:t>
            </w:r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CDE934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 xml:space="preserve">With dust suppressant at 80 </w:t>
            </w:r>
            <w:proofErr w:type="gramStart"/>
            <w:r w:rsidRPr="006522D9">
              <w:rPr>
                <w:rFonts w:cs="Times New Roman"/>
                <w:b/>
                <w:color w:val="000000"/>
                <w:sz w:val="20"/>
              </w:rPr>
              <w:t>bar</w:t>
            </w:r>
            <w:proofErr w:type="gramEnd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85D22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 xml:space="preserve">With water at 100 </w:t>
            </w:r>
            <w:proofErr w:type="gramStart"/>
            <w:r w:rsidRPr="006522D9">
              <w:rPr>
                <w:rFonts w:cs="Times New Roman"/>
                <w:b/>
                <w:color w:val="000000"/>
                <w:sz w:val="20"/>
              </w:rPr>
              <w:t>bar</w:t>
            </w:r>
            <w:proofErr w:type="gramEnd"/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99DB43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 xml:space="preserve">With </w:t>
            </w:r>
            <w:r w:rsidRPr="006522D9">
              <w:rPr>
                <w:rFonts w:cs="Times New Roman"/>
                <w:b/>
                <w:sz w:val="20"/>
              </w:rPr>
              <w:t>dust</w:t>
            </w:r>
            <w:r w:rsidRPr="006522D9">
              <w:rPr>
                <w:rFonts w:cs="Times New Roman"/>
                <w:b/>
                <w:color w:val="000000"/>
                <w:sz w:val="20"/>
              </w:rPr>
              <w:t xml:space="preserve"> suppressant at 100 </w:t>
            </w:r>
            <w:proofErr w:type="gramStart"/>
            <w:r w:rsidRPr="006522D9">
              <w:rPr>
                <w:rFonts w:cs="Times New Roman"/>
                <w:b/>
                <w:color w:val="000000"/>
                <w:sz w:val="20"/>
              </w:rPr>
              <w:t>bar</w:t>
            </w:r>
            <w:proofErr w:type="gramEnd"/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7D611F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 xml:space="preserve">With water at 115 </w:t>
            </w:r>
            <w:proofErr w:type="gramStart"/>
            <w:r w:rsidRPr="006522D9">
              <w:rPr>
                <w:rFonts w:cs="Times New Roman"/>
                <w:b/>
                <w:color w:val="000000"/>
                <w:sz w:val="20"/>
              </w:rPr>
              <w:t>bar</w:t>
            </w:r>
            <w:proofErr w:type="gramEnd"/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3BC8C" w14:textId="77777777" w:rsidR="00DF03AD" w:rsidRPr="006522D9" w:rsidRDefault="00DF03AD" w:rsidP="00C606B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 xml:space="preserve">With </w:t>
            </w:r>
            <w:r w:rsidRPr="006522D9">
              <w:rPr>
                <w:rFonts w:cs="Times New Roman"/>
                <w:b/>
                <w:sz w:val="20"/>
              </w:rPr>
              <w:t>dust</w:t>
            </w:r>
            <w:r w:rsidRPr="006522D9">
              <w:rPr>
                <w:rFonts w:cs="Times New Roman"/>
                <w:b/>
                <w:color w:val="000000"/>
                <w:sz w:val="20"/>
              </w:rPr>
              <w:t xml:space="preserve"> suppressant at 115 </w:t>
            </w:r>
            <w:proofErr w:type="gramStart"/>
            <w:r w:rsidRPr="006522D9">
              <w:rPr>
                <w:rFonts w:cs="Times New Roman"/>
                <w:b/>
                <w:color w:val="000000"/>
                <w:sz w:val="20"/>
              </w:rPr>
              <w:t>bar</w:t>
            </w:r>
            <w:proofErr w:type="gramEnd"/>
          </w:p>
        </w:tc>
      </w:tr>
      <w:tr w:rsidR="00DF03AD" w14:paraId="244A3F8E" w14:textId="77777777" w:rsidTr="004221A0"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EEAA1" w14:textId="77777777" w:rsidR="00DF03AD" w:rsidRPr="006522D9" w:rsidRDefault="00DF03AD" w:rsidP="00C606BD">
            <w:pPr>
              <w:spacing w:after="120" w:line="276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>3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C1954" w14:textId="77777777" w:rsidR="00DF03AD" w:rsidRPr="006522D9" w:rsidRDefault="00DF03AD" w:rsidP="00C606BD">
            <w:pPr>
              <w:spacing w:before="240" w:after="0" w:line="276" w:lineRule="auto"/>
              <w:jc w:val="center"/>
              <w:rPr>
                <w:rFonts w:cs="Times New Roman"/>
                <w:sz w:val="20"/>
              </w:rPr>
            </w:pPr>
            <w:r w:rsidRPr="006522D9">
              <w:rPr>
                <w:rFonts w:cs="Times New Roman"/>
                <w:sz w:val="20"/>
              </w:rPr>
              <w:t>30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4624B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608 (80.0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B8240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785</w:t>
            </w:r>
          </w:p>
          <w:p w14:paraId="2690DB7F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74.2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414F8F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324 (89.37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5F22C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499</w:t>
            </w:r>
          </w:p>
          <w:p w14:paraId="757857ED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83.63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2060D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461 (84.88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EEA61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 xml:space="preserve">1095 </w:t>
            </w:r>
          </w:p>
          <w:p w14:paraId="10B253EC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64.07)</w:t>
            </w:r>
          </w:p>
        </w:tc>
      </w:tr>
      <w:tr w:rsidR="00DF03AD" w14:paraId="519CF829" w14:textId="77777777" w:rsidTr="004221A0"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4F49D" w14:textId="77777777" w:rsidR="00DF03AD" w:rsidRPr="006522D9" w:rsidRDefault="00DF03AD" w:rsidP="00C606BD">
            <w:pPr>
              <w:spacing w:after="120" w:line="276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>5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9168E" w14:textId="77777777" w:rsidR="00DF03AD" w:rsidRPr="006522D9" w:rsidRDefault="00DF03AD" w:rsidP="00C606BD">
            <w:pPr>
              <w:spacing w:before="240" w:after="0" w:line="276" w:lineRule="auto"/>
              <w:jc w:val="center"/>
              <w:rPr>
                <w:rFonts w:cs="Times New Roman"/>
                <w:sz w:val="20"/>
              </w:rPr>
            </w:pPr>
            <w:r w:rsidRPr="006522D9">
              <w:rPr>
                <w:rFonts w:cs="Times New Roman"/>
                <w:sz w:val="20"/>
              </w:rPr>
              <w:t>46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433887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2494 (45.9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C5EF2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 xml:space="preserve">3389 </w:t>
            </w:r>
          </w:p>
          <w:p w14:paraId="193343D5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26.4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BDF4A7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378 (91.80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FA64D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868</w:t>
            </w:r>
          </w:p>
          <w:p w14:paraId="487BA692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81.17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21DA2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517 (88.79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7AD97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2689</w:t>
            </w:r>
          </w:p>
          <w:p w14:paraId="433B363F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 xml:space="preserve"> (41.67)</w:t>
            </w:r>
          </w:p>
        </w:tc>
      </w:tr>
      <w:tr w:rsidR="00DF03AD" w14:paraId="0B0801EB" w14:textId="77777777" w:rsidTr="004221A0"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91E9B" w14:textId="77777777" w:rsidR="00DF03AD" w:rsidRPr="006522D9" w:rsidRDefault="00DF03AD" w:rsidP="00C606BD">
            <w:pPr>
              <w:spacing w:after="120" w:line="276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>70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7CE64" w14:textId="77777777" w:rsidR="00DF03AD" w:rsidRPr="006522D9" w:rsidRDefault="00DF03AD" w:rsidP="00C606BD">
            <w:pPr>
              <w:spacing w:before="240" w:after="0" w:line="276" w:lineRule="auto"/>
              <w:jc w:val="center"/>
              <w:rPr>
                <w:rFonts w:cs="Times New Roman"/>
                <w:sz w:val="20"/>
              </w:rPr>
            </w:pPr>
            <w:r w:rsidRPr="006522D9">
              <w:rPr>
                <w:rFonts w:cs="Times New Roman"/>
                <w:sz w:val="20"/>
              </w:rPr>
              <w:t>493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5A101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3755 (23.9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BE7291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5295</w:t>
            </w:r>
          </w:p>
          <w:p w14:paraId="513DD7ED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0%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1823A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3373 (31.7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DD0D4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3264</w:t>
            </w:r>
          </w:p>
          <w:p w14:paraId="2F80FBC1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 xml:space="preserve"> (33.91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6F16F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1669 (66.21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8EC63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3946</w:t>
            </w:r>
          </w:p>
          <w:p w14:paraId="49819398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 xml:space="preserve"> (20.11)</w:t>
            </w:r>
          </w:p>
        </w:tc>
      </w:tr>
      <w:tr w:rsidR="00DF03AD" w14:paraId="0BCFFEA7" w14:textId="77777777" w:rsidTr="004221A0"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3E43BA" w14:textId="77777777" w:rsidR="00DF03AD" w:rsidRPr="006522D9" w:rsidRDefault="00DF03AD" w:rsidP="00C606BD">
            <w:pPr>
              <w:spacing w:after="120" w:line="276" w:lineRule="auto"/>
              <w:jc w:val="center"/>
              <w:rPr>
                <w:rFonts w:cs="Times New Roman"/>
                <w:b/>
                <w:color w:val="000000"/>
                <w:sz w:val="20"/>
              </w:rPr>
            </w:pPr>
            <w:r w:rsidRPr="006522D9">
              <w:rPr>
                <w:rFonts w:cs="Times New Roman"/>
                <w:b/>
                <w:color w:val="000000"/>
                <w:sz w:val="20"/>
              </w:rPr>
              <w:t>78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B9089D" w14:textId="77777777" w:rsidR="00DF03AD" w:rsidRPr="006522D9" w:rsidRDefault="00DF03AD" w:rsidP="00C606BD">
            <w:pPr>
              <w:spacing w:before="240" w:after="0" w:line="276" w:lineRule="auto"/>
              <w:jc w:val="center"/>
              <w:rPr>
                <w:rFonts w:cs="Times New Roman"/>
                <w:sz w:val="20"/>
              </w:rPr>
            </w:pPr>
            <w:r w:rsidRPr="006522D9">
              <w:rPr>
                <w:rFonts w:cs="Times New Roman"/>
                <w:sz w:val="20"/>
              </w:rPr>
              <w:t>6014</w:t>
            </w:r>
            <w:bookmarkStart w:id="0" w:name="_GoBack"/>
            <w:bookmarkEnd w:id="0"/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C6B45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4524 (24.7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FBEFB0" w14:textId="77777777" w:rsidR="00DF03AD" w:rsidRPr="000365E8" w:rsidRDefault="00DF03AD" w:rsidP="00C606BD">
            <w:pPr>
              <w:spacing w:before="200" w:after="18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70091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4371 (27.3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D750B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 xml:space="preserve">4366 </w:t>
            </w:r>
          </w:p>
          <w:p w14:paraId="1F9013F2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27.40)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9E295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2327 (61.31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66CC3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4666</w:t>
            </w:r>
          </w:p>
          <w:p w14:paraId="5297276A" w14:textId="77777777" w:rsidR="00DF03AD" w:rsidRPr="000365E8" w:rsidRDefault="00DF03AD" w:rsidP="00C606BD">
            <w:pPr>
              <w:spacing w:after="0" w:line="276" w:lineRule="auto"/>
              <w:jc w:val="center"/>
              <w:rPr>
                <w:rFonts w:cs="Times New Roman"/>
                <w:color w:val="000000" w:themeColor="text1"/>
                <w:sz w:val="20"/>
              </w:rPr>
            </w:pPr>
            <w:r w:rsidRPr="000365E8">
              <w:rPr>
                <w:rFonts w:cs="Times New Roman"/>
                <w:color w:val="000000" w:themeColor="text1"/>
                <w:sz w:val="20"/>
              </w:rPr>
              <w:t>(22.41)</w:t>
            </w:r>
          </w:p>
        </w:tc>
      </w:tr>
    </w:tbl>
    <w:p w14:paraId="45690AC9" w14:textId="77777777" w:rsidR="00DF03AD" w:rsidRPr="006522D9" w:rsidRDefault="00DF03AD" w:rsidP="00DF03AD">
      <w:pPr>
        <w:spacing w:line="240" w:lineRule="auto"/>
        <w:rPr>
          <w:rFonts w:cs="Times New Roman"/>
          <w:sz w:val="24"/>
          <w:szCs w:val="24"/>
        </w:rPr>
      </w:pPr>
    </w:p>
    <w:p w14:paraId="69CF8ABF" w14:textId="77777777" w:rsidR="00DF03AD" w:rsidRDefault="00DF03AD"/>
    <w:p w14:paraId="5A0AB766" w14:textId="77777777" w:rsidR="00DF03AD" w:rsidRDefault="00DF03AD"/>
    <w:p w14:paraId="682AA11D" w14:textId="77777777" w:rsidR="00DF03AD" w:rsidRDefault="00DF03AD"/>
    <w:p w14:paraId="4673C64D" w14:textId="77777777" w:rsidR="00DF03AD" w:rsidRDefault="00DF03AD"/>
    <w:p w14:paraId="628B5FF9" w14:textId="77777777" w:rsidR="00DF03AD" w:rsidRDefault="00DF03AD"/>
    <w:p w14:paraId="17EDB1CB" w14:textId="77777777" w:rsidR="00DF03AD" w:rsidRDefault="00DF03AD"/>
    <w:p w14:paraId="14CA8686" w14:textId="77777777" w:rsidR="00DF03AD" w:rsidRDefault="00DF03AD"/>
    <w:p w14:paraId="38978AFC" w14:textId="77777777" w:rsidR="00DF03AD" w:rsidRDefault="00DF03AD"/>
    <w:p w14:paraId="28BBCA41" w14:textId="77777777" w:rsidR="00DF03AD" w:rsidRDefault="00DF03AD"/>
    <w:p w14:paraId="474AD7E2" w14:textId="77777777" w:rsidR="00DF03AD" w:rsidRPr="006522D9" w:rsidRDefault="00DF03AD" w:rsidP="00DF03AD">
      <w:pPr>
        <w:spacing w:after="0" w:line="240" w:lineRule="auto"/>
        <w:jc w:val="center"/>
      </w:pPr>
      <w:r w:rsidRPr="006522D9">
        <w:rPr>
          <w:noProof/>
          <w:lang w:val="ru-RU" w:eastAsia="ru-RU"/>
        </w:rPr>
        <w:lastRenderedPageBreak/>
        <w:drawing>
          <wp:inline distT="0" distB="0" distL="0" distR="0" wp14:anchorId="3C69C889" wp14:editId="413F0EB4">
            <wp:extent cx="4536000" cy="2322000"/>
            <wp:effectExtent l="0" t="0" r="0" b="2540"/>
            <wp:docPr id="1034" name="Picture 4" descr="C:\Users\COM\AppData\Local\Microsoft\Windows\INetCache\Content.MSO\EE873426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4" name="Picture 4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36000" cy="2322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8E2C1" w14:textId="77777777" w:rsidR="00DF03AD" w:rsidRPr="006522D9" w:rsidRDefault="00DF03AD" w:rsidP="00DF03AD">
      <w:pPr>
        <w:spacing w:line="240" w:lineRule="auto"/>
        <w:jc w:val="center"/>
      </w:pPr>
      <w:r w:rsidRPr="006522D9">
        <w:t>(a)</w:t>
      </w:r>
    </w:p>
    <w:p w14:paraId="102FBDF0" w14:textId="77777777" w:rsidR="00DF03AD" w:rsidRPr="006522D9" w:rsidRDefault="00DF03AD" w:rsidP="00DF03AD">
      <w:pPr>
        <w:spacing w:after="0" w:line="240" w:lineRule="auto"/>
        <w:jc w:val="center"/>
      </w:pPr>
      <w:r w:rsidRPr="006522D9">
        <w:rPr>
          <w:noProof/>
          <w:lang w:val="ru-RU" w:eastAsia="ru-RU"/>
        </w:rPr>
        <w:drawing>
          <wp:inline distT="0" distB="0" distL="0" distR="0" wp14:anchorId="2B23EE8D" wp14:editId="1C8364ED">
            <wp:extent cx="4500000" cy="2322000"/>
            <wp:effectExtent l="0" t="0" r="0" b="2540"/>
            <wp:docPr id="1035" name="Picture 5" descr="C:\Users\COM\AppData\Local\Microsoft\Windows\INetCache\Content.MSO\CE298D5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" name="Pictur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2322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66008" w14:textId="77777777" w:rsidR="00DF03AD" w:rsidRPr="006522D9" w:rsidRDefault="00DF03AD" w:rsidP="00DF03AD">
      <w:pPr>
        <w:spacing w:line="240" w:lineRule="auto"/>
        <w:jc w:val="center"/>
      </w:pPr>
      <w:r w:rsidRPr="006522D9">
        <w:t>(b)</w:t>
      </w:r>
    </w:p>
    <w:p w14:paraId="2DEEBD18" w14:textId="77777777" w:rsidR="00DF03AD" w:rsidRPr="006522D9" w:rsidRDefault="00DF03AD" w:rsidP="00DF03AD">
      <w:pPr>
        <w:spacing w:after="0" w:line="240" w:lineRule="auto"/>
        <w:jc w:val="center"/>
      </w:pPr>
      <w:r w:rsidRPr="006522D9">
        <w:rPr>
          <w:noProof/>
          <w:lang w:val="ru-RU" w:eastAsia="ru-RU"/>
        </w:rPr>
        <w:drawing>
          <wp:inline distT="0" distB="0" distL="0" distR="0" wp14:anchorId="77C3996F" wp14:editId="25E22027">
            <wp:extent cx="4500000" cy="2322000"/>
            <wp:effectExtent l="0" t="0" r="0" b="2540"/>
            <wp:docPr id="1036" name="Picture 6" descr="C:\Users\COM\AppData\Local\Microsoft\Windows\INetCache\Content.MSO\A0EA08B0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00000" cy="23220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8FF4F" w14:textId="77777777" w:rsidR="00DF03AD" w:rsidRPr="006522D9" w:rsidRDefault="00DF03AD" w:rsidP="00DF03AD">
      <w:pPr>
        <w:spacing w:line="240" w:lineRule="auto"/>
        <w:jc w:val="center"/>
      </w:pPr>
      <w:r w:rsidRPr="006522D9">
        <w:t>(c)</w:t>
      </w:r>
    </w:p>
    <w:p w14:paraId="31C75F61" w14:textId="60FD6C99" w:rsidR="00DF03AD" w:rsidRDefault="00DF03AD" w:rsidP="00DF03AD">
      <w:pPr>
        <w:spacing w:after="0" w:line="240" w:lineRule="auto"/>
        <w:jc w:val="center"/>
      </w:pPr>
      <w:r w:rsidRPr="00DF03AD">
        <w:rPr>
          <w:b/>
          <w:bCs/>
          <w:color w:val="4472C4" w:themeColor="accent1"/>
        </w:rPr>
        <w:t>S4</w:t>
      </w:r>
      <w:r w:rsidRPr="06D4397A">
        <w:rPr>
          <w:b/>
          <w:bCs/>
        </w:rPr>
        <w:t xml:space="preserve">. </w:t>
      </w:r>
      <w:r>
        <w:t xml:space="preserve">Efficiency of PM10 reduction for water and dust </w:t>
      </w:r>
      <w:r w:rsidR="009578EF">
        <w:t xml:space="preserve">suppressant </w:t>
      </w:r>
      <w:r>
        <w:t>sprayed at (a) 80 bar, (b) 100 bar, and (c) 115 bar pressures</w:t>
      </w:r>
    </w:p>
    <w:p w14:paraId="48A2D25F" w14:textId="77777777" w:rsidR="00DF03AD" w:rsidRPr="00DF03AD" w:rsidRDefault="00DF03AD"/>
    <w:p w14:paraId="296D60F4" w14:textId="77777777" w:rsidR="00DF03AD" w:rsidRPr="00DF03AD" w:rsidRDefault="00DF03AD"/>
    <w:sectPr w:rsidR="00DF03AD" w:rsidRPr="00DF03AD" w:rsidSect="00F41CF3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D199E" w14:textId="77777777" w:rsidR="00501E55" w:rsidRDefault="00501E55" w:rsidP="00D357B8">
      <w:pPr>
        <w:spacing w:after="0" w:line="240" w:lineRule="auto"/>
      </w:pPr>
      <w:r>
        <w:separator/>
      </w:r>
    </w:p>
  </w:endnote>
  <w:endnote w:type="continuationSeparator" w:id="0">
    <w:p w14:paraId="28EA69CC" w14:textId="77777777" w:rsidR="00501E55" w:rsidRDefault="00501E55" w:rsidP="00D35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56451" w14:textId="77777777" w:rsidR="00501E55" w:rsidRDefault="00501E55" w:rsidP="00D357B8">
      <w:pPr>
        <w:spacing w:after="0" w:line="240" w:lineRule="auto"/>
      </w:pPr>
      <w:r>
        <w:separator/>
      </w:r>
    </w:p>
  </w:footnote>
  <w:footnote w:type="continuationSeparator" w:id="0">
    <w:p w14:paraId="602294AD" w14:textId="77777777" w:rsidR="00501E55" w:rsidRDefault="00501E55" w:rsidP="00D357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3AD"/>
    <w:rsid w:val="000365E8"/>
    <w:rsid w:val="00132BA7"/>
    <w:rsid w:val="001403E4"/>
    <w:rsid w:val="002B2B9D"/>
    <w:rsid w:val="004221A0"/>
    <w:rsid w:val="004E6F15"/>
    <w:rsid w:val="00501E55"/>
    <w:rsid w:val="00951D56"/>
    <w:rsid w:val="009578EF"/>
    <w:rsid w:val="00B80034"/>
    <w:rsid w:val="00D357B8"/>
    <w:rsid w:val="00DF03AD"/>
    <w:rsid w:val="00F4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3EBD7"/>
  <w15:chartTrackingRefBased/>
  <w15:docId w15:val="{7021D8FE-FE05-4B6D-98D2-EBF0D5DC6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맑은 고딕" w:hAnsi="Calibri" w:cs="Arial"/>
        <w:kern w:val="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03AD"/>
    <w:pPr>
      <w:spacing w:after="160" w:line="480" w:lineRule="auto"/>
      <w:jc w:val="both"/>
    </w:pPr>
    <w:rPr>
      <w:rFonts w:ascii="Times New Roman" w:hAnsi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rsid w:val="00DF03AD"/>
    <w:rPr>
      <w:sz w:val="18"/>
      <w:szCs w:val="18"/>
    </w:rPr>
  </w:style>
  <w:style w:type="paragraph" w:styleId="a4">
    <w:name w:val="annotation text"/>
    <w:basedOn w:val="a"/>
    <w:link w:val="Char"/>
    <w:uiPriority w:val="99"/>
    <w:qFormat/>
    <w:rsid w:val="00DF03AD"/>
    <w:pPr>
      <w:jc w:val="left"/>
    </w:pPr>
    <w:rPr>
      <w:rFonts w:cs="Times New Roman"/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qFormat/>
    <w:rsid w:val="00DF03AD"/>
    <w:rPr>
      <w:rFonts w:ascii="Times New Roman" w:hAnsi="Times New Roman" w:cs="Times New Roman"/>
      <w:kern w:val="0"/>
    </w:rPr>
  </w:style>
  <w:style w:type="paragraph" w:styleId="a5">
    <w:name w:val="Balloon Text"/>
    <w:basedOn w:val="a"/>
    <w:link w:val="Char0"/>
    <w:uiPriority w:val="99"/>
    <w:semiHidden/>
    <w:unhideWhenUsed/>
    <w:rsid w:val="00DF03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F03AD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6">
    <w:name w:val="Body Text"/>
    <w:basedOn w:val="a"/>
    <w:link w:val="Char1"/>
    <w:uiPriority w:val="1"/>
    <w:qFormat/>
    <w:rsid w:val="00DF03AD"/>
    <w:pPr>
      <w:spacing w:after="0"/>
      <w:ind w:right="101"/>
    </w:pPr>
    <w:rPr>
      <w:rFonts w:cs="Times New Roman"/>
      <w:color w:val="000000"/>
      <w:kern w:val="2"/>
      <w:shd w:val="clear" w:color="auto" w:fill="FFFFFF"/>
      <w:lang w:val="en-GB"/>
    </w:rPr>
  </w:style>
  <w:style w:type="character" w:customStyle="1" w:styleId="Char1">
    <w:name w:val="본문 Char"/>
    <w:basedOn w:val="a0"/>
    <w:link w:val="a6"/>
    <w:uiPriority w:val="1"/>
    <w:rsid w:val="00DF03AD"/>
    <w:rPr>
      <w:rFonts w:ascii="Times New Roman" w:hAnsi="Times New Roman" w:cs="Times New Roman"/>
      <w:color w:val="000000"/>
      <w:sz w:val="22"/>
      <w:szCs w:val="22"/>
      <w:lang w:val="en-GB"/>
    </w:rPr>
  </w:style>
  <w:style w:type="paragraph" w:styleId="a7">
    <w:name w:val="header"/>
    <w:basedOn w:val="a"/>
    <w:link w:val="Char2"/>
    <w:uiPriority w:val="99"/>
    <w:unhideWhenUsed/>
    <w:rsid w:val="00D357B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D357B8"/>
    <w:rPr>
      <w:rFonts w:ascii="Times New Roman" w:hAnsi="Times New Roman"/>
      <w:kern w:val="0"/>
      <w:sz w:val="22"/>
      <w:szCs w:val="22"/>
    </w:rPr>
  </w:style>
  <w:style w:type="paragraph" w:styleId="a8">
    <w:name w:val="footer"/>
    <w:basedOn w:val="a"/>
    <w:link w:val="Char3"/>
    <w:uiPriority w:val="99"/>
    <w:unhideWhenUsed/>
    <w:rsid w:val="00D357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D357B8"/>
    <w:rPr>
      <w:rFonts w:ascii="Times New Roman" w:hAnsi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76</Words>
  <Characters>974</Characters>
  <Application>Microsoft Office Word</Application>
  <DocSecurity>0</DocSecurity>
  <Lines>2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재호</dc:creator>
  <cp:keywords/>
  <dc:description/>
  <cp:lastModifiedBy> </cp:lastModifiedBy>
  <cp:revision>5</cp:revision>
  <dcterms:created xsi:type="dcterms:W3CDTF">2024-01-24T08:42:00Z</dcterms:created>
  <dcterms:modified xsi:type="dcterms:W3CDTF">2024-01-25T05:43:00Z</dcterms:modified>
</cp:coreProperties>
</file>